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710"/>
        <w:gridCol w:w="6210"/>
      </w:tblGrid>
      <w:tr w:rsidR="00DA1371" w:rsidRPr="00DA1371" w:rsidTr="00775DC1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r w:rsidRPr="00DA13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r w:rsidRPr="00DA13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hideMark/>
          </w:tcPr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qTIMP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CGCAAGTACAGCGATCTTA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qTIMP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CACGATCCGTAATCTGTCT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qMMP1 F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CAAACAACGTCACAAGCAGAG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qMMP1 R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AGCTCTGGAACTCCATGATTG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qMMP2 F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CAACTCGCAACATTTGGAAC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qMMP2 R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CGTCTTCGTCGAATCTCCAATAA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rpS7 F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GAGAAGAAGTTCTCCGGCAAG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rpS7 R</w:t>
            </w:r>
          </w:p>
        </w:tc>
        <w:tc>
          <w:tcPr>
            <w:tcW w:w="6210" w:type="dxa"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TGAAGGTGTCGACCTTGTGTT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hideMark/>
          </w:tcPr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Pr="00DA1371" w:rsidRDefault="00274EB2" w:rsidP="00274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mi</w:t>
            </w:r>
            <w:r w:rsidR="00DA1371" w:rsidRPr="00DA13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RT-</w:t>
            </w:r>
            <w:r w:rsidR="00DA1371" w:rsidRPr="00DA1371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TIMP check F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AACCGAAAGCATAACGACAATAA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TIMP check R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CACGATCCGTAATCTGTCTCA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444A80" w:rsidP="00444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DA1371" w:rsidRPr="00DA1371">
              <w:rPr>
                <w:rFonts w:ascii="Times New Roman" w:hAnsi="Times New Roman" w:cs="Times New Roman"/>
                <w:sz w:val="20"/>
                <w:szCs w:val="20"/>
              </w:rPr>
              <w:t>5 check R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GAGAGGGTTAGGGATAGGCTT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Actin F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AAGGCCAACCGTGAGAAGATGACT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Actin R</w:t>
            </w:r>
          </w:p>
        </w:tc>
        <w:tc>
          <w:tcPr>
            <w:tcW w:w="6210" w:type="dxa"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CTCGTTGCCAATGGTGATGA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hideMark/>
          </w:tcPr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dsRN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MMP1 T7 F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TAATACGACTCACTATAGGGCGGAGAATGCCGTGGCCG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MMP1 T7 R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TAATACGACTCACTATAGGGCACTGGTGGTACGGCTGCAAG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TIMP T7 F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TAATACGACTCACTATAGGGATGTTACAAACGAGAATGAAT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TIMP T7 R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TAATACGACTCACTATAGGGGTCCACTTTACACTTTTGATAG</w:t>
            </w:r>
          </w:p>
        </w:tc>
      </w:tr>
      <w:tr w:rsidR="00DA1371" w:rsidRPr="00DA1371" w:rsidTr="00775DC1">
        <w:trPr>
          <w:trHeight w:val="278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T7 F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18"/>
                <w:szCs w:val="20"/>
              </w:rPr>
              <w:t>GTAATACGACTCACTATAGGGTGACCCTGAAGTTCATCTGCACCA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T7 R</w:t>
            </w:r>
          </w:p>
        </w:tc>
        <w:tc>
          <w:tcPr>
            <w:tcW w:w="6210" w:type="dxa"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18"/>
                <w:szCs w:val="20"/>
              </w:rPr>
              <w:t>GTAATACGACTCACTATAGGGCTCCAGCAGGACCATGTGATCGCG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hideMark/>
          </w:tcPr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Transgenic line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TIMP </w:t>
            </w: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NotI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TAGCACGTAGCGGCCGCATGTTACAAACGAGAATGAATC</w:t>
            </w:r>
          </w:p>
        </w:tc>
      </w:tr>
      <w:tr w:rsidR="00DA1371" w:rsidRPr="00DA1371" w:rsidTr="00775DC1">
        <w:trPr>
          <w:trHeight w:val="600"/>
        </w:trPr>
        <w:tc>
          <w:tcPr>
            <w:tcW w:w="1345" w:type="dxa"/>
            <w:vMerge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TIMP V5 </w:t>
            </w: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SacII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210" w:type="dxa"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TAACCGCGGTCACGTAGAATCGAGACCGAGGAGAGGGTTAGGGATAGGCTTACCTTCTCTTGTGTCCACTTTA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hideMark/>
          </w:tcPr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enome walkin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SP1 F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CAATTATGACGCTCAATTCGCGCCAAA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SP1 R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AGCAGCGCTTCGATTCTTACGAAAGTGTG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SP2 F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TGGTTCGACAGTCAAGGTTGACACTT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SP2 R</w:t>
            </w:r>
          </w:p>
        </w:tc>
        <w:tc>
          <w:tcPr>
            <w:tcW w:w="6210" w:type="dxa"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GACGATGAGTTCTACTGGCGTGGAATC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Recombinant CHIKV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TIMP F </w:t>
            </w: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ATCGTAGCAGGCGCGCCATGTTACAAACGAGAATG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TIMP V5 </w:t>
            </w: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I R</w:t>
            </w:r>
          </w:p>
        </w:tc>
        <w:tc>
          <w:tcPr>
            <w:tcW w:w="6210" w:type="dxa"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ACTGGCACGGTTTAAACTCACGTAGAATCGAGACCGAGGAG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hideMark/>
          </w:tcPr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1371" w:rsidRPr="00DA1371" w:rsidRDefault="00DA1371" w:rsidP="0077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Recombinant protei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TIMP </w:t>
            </w: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HindIII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ATCAAGCTTGATGTTACAAACGAGAATGAATC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TIMP </w:t>
            </w: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TAACTCGAGATTCTCTTGTGTCCACTTTACA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MMP1 </w:t>
            </w: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ATCACTAGTCCTGTCCAAACAACGTCACA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MMP1 </w:t>
            </w: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Xho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TAACTCGAGGGCTGATTGGAATTTTAGTAC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MMP2 </w:t>
            </w: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210" w:type="dxa"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ATCACTAGTATGACCGATCTAGATGCGG</w:t>
            </w:r>
          </w:p>
        </w:tc>
      </w:tr>
      <w:tr w:rsidR="00DA1371" w:rsidRPr="00DA1371" w:rsidTr="00775DC1">
        <w:trPr>
          <w:trHeight w:val="300"/>
        </w:trPr>
        <w:tc>
          <w:tcPr>
            <w:tcW w:w="1345" w:type="dxa"/>
            <w:vMerge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MMP2 </w:t>
            </w:r>
            <w:proofErr w:type="spellStart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Xho</w:t>
            </w:r>
            <w:proofErr w:type="spellEnd"/>
            <w:r w:rsidRPr="00DA1371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210" w:type="dxa"/>
            <w:tcBorders>
              <w:bottom w:val="single" w:sz="4" w:space="0" w:color="auto"/>
            </w:tcBorders>
            <w:hideMark/>
          </w:tcPr>
          <w:p w:rsidR="00DA1371" w:rsidRPr="00DA1371" w:rsidRDefault="00DA1371" w:rsidP="00775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371">
              <w:rPr>
                <w:rFonts w:ascii="Times New Roman" w:hAnsi="Times New Roman" w:cs="Times New Roman"/>
                <w:sz w:val="20"/>
                <w:szCs w:val="20"/>
              </w:rPr>
              <w:t>TAACCTCGAGACCACCTATTTCGAAGGTTC</w:t>
            </w:r>
          </w:p>
        </w:tc>
      </w:tr>
    </w:tbl>
    <w:p w:rsidR="005F7578" w:rsidRPr="00775DC1" w:rsidRDefault="006A12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775DC1" w:rsidRPr="00775DC1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="00274EB2">
        <w:rPr>
          <w:rFonts w:ascii="Times New Roman" w:hAnsi="Times New Roman" w:cs="Times New Roman"/>
          <w:b/>
          <w:sz w:val="24"/>
          <w:szCs w:val="24"/>
        </w:rPr>
        <w:t>P</w:t>
      </w:r>
      <w:r w:rsidR="00775DC1" w:rsidRPr="00775DC1">
        <w:rPr>
          <w:rFonts w:ascii="Times New Roman" w:hAnsi="Times New Roman" w:cs="Times New Roman"/>
          <w:b/>
          <w:sz w:val="24"/>
          <w:szCs w:val="24"/>
        </w:rPr>
        <w:t>rimers used for experiments</w:t>
      </w:r>
      <w:bookmarkStart w:id="0" w:name="_GoBack"/>
      <w:bookmarkEnd w:id="0"/>
    </w:p>
    <w:sectPr w:rsidR="005F7578" w:rsidRPr="00775DC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371"/>
    <w:rsid w:val="00194B32"/>
    <w:rsid w:val="00274EB2"/>
    <w:rsid w:val="00444A80"/>
    <w:rsid w:val="005F7578"/>
    <w:rsid w:val="006A12D9"/>
    <w:rsid w:val="00775DC1"/>
    <w:rsid w:val="00BA4732"/>
    <w:rsid w:val="00DA1371"/>
    <w:rsid w:val="00E7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7F59A3-36A8-4507-A90C-8051E7688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65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</dc:creator>
  <cp:keywords/>
  <dc:description/>
  <cp:lastModifiedBy>Franz, Alexander W.</cp:lastModifiedBy>
  <cp:revision>2</cp:revision>
  <dcterms:created xsi:type="dcterms:W3CDTF">2017-09-11T19:54:00Z</dcterms:created>
  <dcterms:modified xsi:type="dcterms:W3CDTF">2017-09-11T19:54:00Z</dcterms:modified>
</cp:coreProperties>
</file>